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BFD" w:rsidRDefault="001B6C82" w:rsidP="00C94BFD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Supplementary </w:t>
      </w:r>
      <w:r w:rsidR="00C94BFD" w:rsidRPr="000A5DA7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S</w:t>
      </w:r>
      <w:bookmarkStart w:id="0" w:name="_GoBack"/>
      <w:bookmarkEnd w:id="0"/>
      <w:r w:rsidR="00C94BFD" w:rsidRPr="000A5DA7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1:</w:t>
      </w:r>
      <w:r w:rsidR="00C94BF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List of keywords</w:t>
      </w:r>
    </w:p>
    <w:p w:rsidR="00C94BFD" w:rsidRDefault="00C94BFD" w:rsidP="00C94BF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tbl>
      <w:tblPr>
        <w:tblStyle w:val="LightShading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7488"/>
      </w:tblGrid>
      <w:tr w:rsidR="00C94BFD" w:rsidRPr="004A6ACE" w:rsidTr="008664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8" w:type="dxa"/>
            <w:vAlign w:val="center"/>
          </w:tcPr>
          <w:p w:rsidR="00C94BFD" w:rsidRPr="004A6ACE" w:rsidRDefault="00C94BFD" w:rsidP="008664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4A6ACE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C94BFD" w:rsidRPr="004A6ACE" w:rsidTr="008664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8" w:type="dxa"/>
            <w:vAlign w:val="center"/>
          </w:tcPr>
          <w:p w:rsidR="00C94BFD" w:rsidRPr="004A6ACE" w:rsidRDefault="00C94BFD" w:rsidP="008664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969696"/>
                <w:sz w:val="20"/>
                <w:szCs w:val="20"/>
              </w:rPr>
            </w:pP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(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</w:t>
            </w:r>
            <w:r w:rsidRPr="004A6ACE">
              <w:rPr>
                <w:rStyle w:val="queryoperator"/>
                <w:rFonts w:asciiTheme="majorBidi" w:hAnsiTheme="majorBidi" w:cstheme="majorBidi"/>
                <w:color w:val="969696"/>
                <w:sz w:val="20"/>
                <w:szCs w:val="20"/>
              </w:rPr>
              <w:t>TITLE-ABS-KEY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(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Artificial intel*,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OR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machine learning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OR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deep learning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OR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neural network*,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OR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CNN,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OR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convolutional neural network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OR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SVM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OR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Random forest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OR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Logistic regression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OR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RNN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OR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LSTM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OR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Autoencoder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OR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KNN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OR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ANN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OR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DT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OR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NB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OR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KMean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OR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CMEAN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OR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hierarchical Algorithm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OR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Bagging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OR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Boosting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OR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Stacking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OR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GP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OR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BN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OR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JRip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OR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JELM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OR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ELM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)</w:t>
            </w:r>
          </w:p>
          <w:p w:rsidR="00C94BFD" w:rsidRPr="004A6ACE" w:rsidRDefault="00C94BFD" w:rsidP="008664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969696"/>
                <w:sz w:val="20"/>
                <w:szCs w:val="20"/>
              </w:rPr>
            </w:pPr>
          </w:p>
          <w:p w:rsidR="00C94BFD" w:rsidRPr="004A6ACE" w:rsidRDefault="00C94BFD" w:rsidP="008664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969696"/>
                <w:sz w:val="20"/>
                <w:szCs w:val="20"/>
              </w:rPr>
            </w:pP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AND</w:t>
            </w:r>
          </w:p>
          <w:p w:rsidR="00C94BFD" w:rsidRPr="004A6ACE" w:rsidRDefault="00C94BFD" w:rsidP="008664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969696"/>
                <w:sz w:val="20"/>
                <w:szCs w:val="20"/>
              </w:rPr>
            </w:pPr>
          </w:p>
          <w:p w:rsidR="00C94BFD" w:rsidRPr="004A6ACE" w:rsidRDefault="00C94BFD" w:rsidP="008664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4A6ACE">
              <w:rPr>
                <w:rStyle w:val="queryoperator"/>
                <w:rFonts w:asciiTheme="majorBidi" w:hAnsiTheme="majorBidi" w:cstheme="majorBidi"/>
                <w:color w:val="969696"/>
                <w:sz w:val="20"/>
                <w:szCs w:val="20"/>
              </w:rPr>
              <w:t>TITLE-ABS-KEY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(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(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Breast Cancer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AND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detection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)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OR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(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Breast Cancer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AND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classif*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)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OR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(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Breast Cancer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AND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prognosis detection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)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OR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(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Breast Cancer AND “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mortality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 AND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risk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") OR (“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breast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 AND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cancer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AND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survival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)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OR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(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Breast Cancer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AND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prediction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)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OR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(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Breast Cancer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AND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 </w:t>
            </w:r>
            <w:r w:rsidRPr="004A6ACE">
              <w:rPr>
                <w:rStyle w:val="Emphasis"/>
                <w:rFonts w:asciiTheme="majorBidi" w:hAnsiTheme="majorBidi" w:cstheme="majorBidi"/>
                <w:color w:val="000000"/>
                <w:sz w:val="20"/>
                <w:szCs w:val="20"/>
              </w:rPr>
              <w:t>“Microarray Gene Expression Data”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)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)</w:t>
            </w:r>
            <w:r w:rsidRPr="004A6ACE">
              <w:rPr>
                <w:rFonts w:asciiTheme="majorBidi" w:hAnsiTheme="majorBidi" w:cstheme="majorBidi"/>
                <w:color w:val="969696"/>
                <w:sz w:val="20"/>
                <w:szCs w:val="20"/>
              </w:rPr>
              <w:t> </w:t>
            </w:r>
            <w:r w:rsidRPr="004A6ACE">
              <w:rPr>
                <w:rStyle w:val="querysrchtext"/>
                <w:rFonts w:asciiTheme="majorBidi" w:hAnsiTheme="majorBidi" w:cstheme="majorBidi"/>
                <w:color w:val="969696"/>
                <w:sz w:val="20"/>
                <w:szCs w:val="20"/>
              </w:rPr>
              <w:t>)</w:t>
            </w:r>
          </w:p>
        </w:tc>
      </w:tr>
    </w:tbl>
    <w:p w:rsidR="007D5625" w:rsidRDefault="007D5625"/>
    <w:sectPr w:rsidR="007D5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hideGrammaticalError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OxNLW0tLQwNjS2MDdU0lEKTi0uzszPAykwrAUAfR+AbywAAAA="/>
  </w:docVars>
  <w:rsids>
    <w:rsidRoot w:val="00C94BFD"/>
    <w:rsid w:val="001B6C82"/>
    <w:rsid w:val="002D558C"/>
    <w:rsid w:val="007D5625"/>
    <w:rsid w:val="00A433E2"/>
    <w:rsid w:val="00C94BFD"/>
    <w:rsid w:val="00DD0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B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94BFD"/>
    <w:rPr>
      <w:i/>
      <w:iCs/>
    </w:rPr>
  </w:style>
  <w:style w:type="table" w:styleId="LightShading">
    <w:name w:val="Light Shading"/>
    <w:basedOn w:val="TableNormal"/>
    <w:uiPriority w:val="60"/>
    <w:rsid w:val="00C94B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querysrchtext">
    <w:name w:val="querysrchtext"/>
    <w:basedOn w:val="DefaultParagraphFont"/>
    <w:rsid w:val="00C94BFD"/>
  </w:style>
  <w:style w:type="character" w:customStyle="1" w:styleId="queryoperator">
    <w:name w:val="queryoperator"/>
    <w:basedOn w:val="DefaultParagraphFont"/>
    <w:rsid w:val="00C94B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B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94BFD"/>
    <w:rPr>
      <w:i/>
      <w:iCs/>
    </w:rPr>
  </w:style>
  <w:style w:type="table" w:styleId="LightShading">
    <w:name w:val="Light Shading"/>
    <w:basedOn w:val="TableNormal"/>
    <w:uiPriority w:val="60"/>
    <w:rsid w:val="00C94B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querysrchtext">
    <w:name w:val="querysrchtext"/>
    <w:basedOn w:val="DefaultParagraphFont"/>
    <w:rsid w:val="00C94BFD"/>
  </w:style>
  <w:style w:type="character" w:customStyle="1" w:styleId="queryoperator">
    <w:name w:val="queryoperator"/>
    <w:basedOn w:val="DefaultParagraphFont"/>
    <w:rsid w:val="00C94B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ture computer</dc:creator>
  <cp:lastModifiedBy>future computer</cp:lastModifiedBy>
  <cp:revision>2</cp:revision>
  <dcterms:created xsi:type="dcterms:W3CDTF">2022-01-02T23:02:00Z</dcterms:created>
  <dcterms:modified xsi:type="dcterms:W3CDTF">2022-01-12T21:20:00Z</dcterms:modified>
</cp:coreProperties>
</file>